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7B98C" w14:textId="22C839E0" w:rsidR="006360BC" w:rsidRPr="00487C6A" w:rsidRDefault="00B23AB0" w:rsidP="006360B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7515B1">
        <w:rPr>
          <w:rFonts w:ascii="Times New Roman" w:hAnsi="Times New Roman" w:cs="Times New Roman"/>
          <w:b/>
          <w:sz w:val="24"/>
          <w:lang w:val="en-US"/>
        </w:rPr>
        <w:t>3</w:t>
      </w:r>
    </w:p>
    <w:p w14:paraId="7115F145" w14:textId="65890A3E" w:rsidR="00CF63F9" w:rsidRPr="00487C6A" w:rsidRDefault="00487C6A" w:rsidP="00CF63F9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FC3749" wp14:editId="4106D80B">
            <wp:extent cx="3125027" cy="4638817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748" cy="4645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561C0" w14:textId="77777777" w:rsidR="00487C6A" w:rsidRDefault="00487C6A" w:rsidP="00136F7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D5D3DB" w14:textId="0EA4FE86" w:rsidR="00136F71" w:rsidRPr="00B23AB0" w:rsidRDefault="00B23AB0" w:rsidP="00136F7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7515B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CF63F9" w:rsidRPr="00B23A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2297D" w:rsidRPr="00B23AB0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C77C7C" w:rsidRPr="00B23A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7C6A">
        <w:rPr>
          <w:rFonts w:ascii="Times New Roman" w:hAnsi="Times New Roman" w:cs="Times New Roman"/>
          <w:b/>
          <w:bCs/>
          <w:sz w:val="24"/>
          <w:szCs w:val="24"/>
          <w:lang w:val="en-US"/>
        </w:rPr>
        <w:t>AD-</w:t>
      </w:r>
      <w:r w:rsidR="008D2026" w:rsidRPr="00B23AB0">
        <w:rPr>
          <w:rFonts w:ascii="Times New Roman" w:hAnsi="Times New Roman" w:cs="Times New Roman"/>
          <w:b/>
          <w:bCs/>
          <w:sz w:val="24"/>
          <w:szCs w:val="24"/>
          <w:lang w:val="en-US"/>
        </w:rPr>
        <w:t>MSC biodistribution</w:t>
      </w:r>
      <w:r w:rsidR="00136F71" w:rsidRPr="00B23A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Quantification of tissue </w:t>
      </w:r>
      <w:r w:rsidR="00031CA2" w:rsidRPr="00B23AB0">
        <w:rPr>
          <w:rFonts w:ascii="Times New Roman" w:hAnsi="Times New Roman" w:cs="Times New Roman"/>
          <w:bCs/>
          <w:sz w:val="24"/>
          <w:lang w:val="en-US"/>
        </w:rPr>
        <w:t>scintigraphy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B70EA1">
        <w:rPr>
          <w:rFonts w:ascii="Times New Roman" w:hAnsi="Times New Roman" w:cs="Times New Roman"/>
          <w:bCs/>
          <w:sz w:val="24"/>
          <w:lang w:val="en-US"/>
        </w:rPr>
        <w:t>1</w:t>
      </w:r>
      <w:r w:rsidR="00B70EA1" w:rsidRPr="00B23AB0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hour after administration of </w:t>
      </w:r>
      <w:r w:rsidR="00E36AC4" w:rsidRPr="00B23AB0">
        <w:rPr>
          <w:rFonts w:ascii="Times New Roman" w:hAnsi="Times New Roman" w:cs="Times New Roman"/>
          <w:bCs/>
          <w:sz w:val="24"/>
          <w:lang w:val="en-US"/>
        </w:rPr>
        <w:t>nonpreconditioned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 (A)</w:t>
      </w:r>
      <w:r w:rsidR="00487C6A">
        <w:rPr>
          <w:rFonts w:ascii="Times New Roman" w:hAnsi="Times New Roman" w:cs="Times New Roman"/>
          <w:bCs/>
          <w:sz w:val="24"/>
          <w:lang w:val="en-US"/>
        </w:rPr>
        <w:t xml:space="preserve"> (AD-MSC)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 or EPA-</w:t>
      </w:r>
      <w:r w:rsidR="00E36AC4" w:rsidRPr="00B23AB0">
        <w:rPr>
          <w:rFonts w:ascii="Times New Roman" w:hAnsi="Times New Roman" w:cs="Times New Roman"/>
          <w:bCs/>
          <w:sz w:val="24"/>
          <w:lang w:val="en-US"/>
        </w:rPr>
        <w:t>preconditioned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487C6A">
        <w:rPr>
          <w:rFonts w:ascii="Times New Roman" w:hAnsi="Times New Roman" w:cs="Times New Roman"/>
          <w:bCs/>
          <w:sz w:val="24"/>
          <w:lang w:val="en-US"/>
        </w:rPr>
        <w:t>AD-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MSCs (B) labelled with </w:t>
      </w:r>
      <w:r w:rsidR="00302545" w:rsidRPr="00B23AB0">
        <w:rPr>
          <w:rFonts w:ascii="Times New Roman" w:hAnsi="Times New Roman" w:cs="Times New Roman"/>
          <w:bCs/>
          <w:sz w:val="24"/>
          <w:vertAlign w:val="superscript"/>
          <w:lang w:val="en-US"/>
        </w:rPr>
        <w:t>99m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>Tc.</w:t>
      </w:r>
      <w:r w:rsidR="00302545" w:rsidRPr="00B23A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F4881" w:rsidRPr="00B23A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psis was induced by cecal ligation and puncture (CLP) </w:t>
      </w:r>
      <w:r w:rsidR="00136F71" w:rsidRPr="00B23A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rgery. </w:t>
      </w:r>
      <w:r w:rsidR="000F4881" w:rsidRPr="00B23AB0">
        <w:rPr>
          <w:rFonts w:ascii="Times New Roman" w:hAnsi="Times New Roman" w:cs="Times New Roman"/>
          <w:bCs/>
          <w:sz w:val="24"/>
          <w:szCs w:val="24"/>
          <w:lang w:val="en-US"/>
        </w:rPr>
        <w:t>Twenty-four</w:t>
      </w:r>
      <w:r w:rsidR="00136F71" w:rsidRPr="00B23A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fter surgery, </w:t>
      </w:r>
      <w:r w:rsidR="000F4881" w:rsidRPr="00B23AB0">
        <w:rPr>
          <w:rFonts w:ascii="Times New Roman" w:hAnsi="Times New Roman" w:cs="Times New Roman"/>
          <w:bCs/>
          <w:sz w:val="24"/>
          <w:szCs w:val="24"/>
          <w:lang w:val="en-US"/>
        </w:rPr>
        <w:t>CLP</w:t>
      </w:r>
      <w:r w:rsidR="00136F71" w:rsidRPr="00B23AB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imals were treated </w:t>
      </w:r>
      <w:r w:rsidR="00487C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 adipose tissue derived </w:t>
      </w:r>
      <w:r w:rsidR="000F4881" w:rsidRPr="00B23AB0">
        <w:rPr>
          <w:rFonts w:ascii="Times New Roman" w:hAnsi="Times New Roman" w:cs="Times New Roman"/>
          <w:bCs/>
          <w:sz w:val="24"/>
          <w:lang w:val="en-US"/>
        </w:rPr>
        <w:t>mesenchymal stromal cells (</w:t>
      </w:r>
      <w:r w:rsidR="00487C6A">
        <w:rPr>
          <w:rFonts w:ascii="Times New Roman" w:hAnsi="Times New Roman" w:cs="Times New Roman"/>
          <w:bCs/>
          <w:sz w:val="24"/>
          <w:lang w:val="en-US"/>
        </w:rPr>
        <w:t>AD-</w:t>
      </w:r>
      <w:r w:rsidR="000F4881" w:rsidRPr="00B23AB0">
        <w:rPr>
          <w:rFonts w:ascii="Times New Roman" w:hAnsi="Times New Roman" w:cs="Times New Roman"/>
          <w:bCs/>
          <w:sz w:val="24"/>
          <w:lang w:val="en-US"/>
        </w:rPr>
        <w:t>MSC)</w:t>
      </w:r>
      <w:r w:rsidR="00487C6A">
        <w:rPr>
          <w:rFonts w:ascii="Times New Roman" w:hAnsi="Times New Roman" w:cs="Times New Roman"/>
          <w:bCs/>
          <w:sz w:val="24"/>
          <w:lang w:val="en-US"/>
        </w:rPr>
        <w:t xml:space="preserve"> (nonpreconditioned)</w:t>
      </w:r>
      <w:bookmarkStart w:id="0" w:name="_GoBack"/>
      <w:bookmarkEnd w:id="0"/>
      <w:r w:rsidR="000F4881" w:rsidRPr="00B23AB0">
        <w:rPr>
          <w:rFonts w:ascii="Times New Roman" w:hAnsi="Times New Roman" w:cs="Times New Roman"/>
          <w:bCs/>
          <w:sz w:val="24"/>
          <w:lang w:val="en-US"/>
        </w:rPr>
        <w:t xml:space="preserve"> or </w:t>
      </w:r>
      <w:r w:rsidR="00487C6A">
        <w:rPr>
          <w:rFonts w:ascii="Times New Roman" w:hAnsi="Times New Roman" w:cs="Times New Roman"/>
          <w:bCs/>
          <w:sz w:val="24"/>
          <w:lang w:val="en-US"/>
        </w:rPr>
        <w:t>AD-</w:t>
      </w:r>
      <w:r w:rsidR="000F4881" w:rsidRPr="00B23AB0">
        <w:rPr>
          <w:rFonts w:ascii="Times New Roman" w:hAnsi="Times New Roman" w:cs="Times New Roman"/>
          <w:bCs/>
          <w:sz w:val="24"/>
          <w:lang w:val="en-US"/>
        </w:rPr>
        <w:t xml:space="preserve">MSCs </w:t>
      </w:r>
      <w:r w:rsidR="00E36AC4" w:rsidRPr="00B23AB0">
        <w:rPr>
          <w:rFonts w:ascii="Times New Roman" w:hAnsi="Times New Roman" w:cs="Times New Roman"/>
          <w:bCs/>
          <w:sz w:val="24"/>
          <w:lang w:val="en-US"/>
        </w:rPr>
        <w:t>preconditioned</w:t>
      </w:r>
      <w:r w:rsidR="000F4881" w:rsidRPr="00B23AB0">
        <w:rPr>
          <w:rFonts w:ascii="Times New Roman" w:hAnsi="Times New Roman" w:cs="Times New Roman"/>
          <w:bCs/>
          <w:sz w:val="24"/>
          <w:lang w:val="en-US"/>
        </w:rPr>
        <w:t xml:space="preserve"> with eicosapentaenoic acid for 6 hours (</w:t>
      </w:r>
      <w:r w:rsidR="00487C6A">
        <w:rPr>
          <w:rFonts w:ascii="Times New Roman" w:hAnsi="Times New Roman" w:cs="Times New Roman"/>
          <w:bCs/>
          <w:sz w:val="24"/>
          <w:lang w:val="en-US"/>
        </w:rPr>
        <w:t>AD-</w:t>
      </w:r>
      <w:r w:rsidR="000F4881" w:rsidRPr="00B23AB0">
        <w:rPr>
          <w:rFonts w:ascii="Times New Roman" w:hAnsi="Times New Roman" w:cs="Times New Roman"/>
          <w:bCs/>
          <w:sz w:val="24"/>
          <w:lang w:val="en-US"/>
        </w:rPr>
        <w:t>MSC-EPA).</w:t>
      </w:r>
      <w:r w:rsidR="00302545" w:rsidRPr="00B23AB0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p w14:paraId="332D7910" w14:textId="77777777" w:rsidR="00CF63F9" w:rsidRPr="00CF63F9" w:rsidRDefault="00CF63F9" w:rsidP="00136F71">
      <w:pPr>
        <w:spacing w:after="0" w:line="360" w:lineRule="auto"/>
        <w:jc w:val="both"/>
        <w:rPr>
          <w:lang w:val="en-US"/>
        </w:rPr>
      </w:pPr>
    </w:p>
    <w:sectPr w:rsidR="00CF63F9" w:rsidRPr="00CF63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3F9"/>
    <w:rsid w:val="00031CA2"/>
    <w:rsid w:val="000618E2"/>
    <w:rsid w:val="000F4881"/>
    <w:rsid w:val="00136F71"/>
    <w:rsid w:val="00177F73"/>
    <w:rsid w:val="0022297D"/>
    <w:rsid w:val="00302545"/>
    <w:rsid w:val="00487C6A"/>
    <w:rsid w:val="0058524D"/>
    <w:rsid w:val="005F121D"/>
    <w:rsid w:val="006360BC"/>
    <w:rsid w:val="006542DC"/>
    <w:rsid w:val="007515B1"/>
    <w:rsid w:val="00832F4C"/>
    <w:rsid w:val="008B6614"/>
    <w:rsid w:val="008D2026"/>
    <w:rsid w:val="009020FB"/>
    <w:rsid w:val="009E751C"/>
    <w:rsid w:val="00A073DA"/>
    <w:rsid w:val="00AD6584"/>
    <w:rsid w:val="00B23AB0"/>
    <w:rsid w:val="00B70EA1"/>
    <w:rsid w:val="00C762AD"/>
    <w:rsid w:val="00C77C7C"/>
    <w:rsid w:val="00CF63F9"/>
    <w:rsid w:val="00D30C2E"/>
    <w:rsid w:val="00DB3AA4"/>
    <w:rsid w:val="00DD19F1"/>
    <w:rsid w:val="00E3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FC852"/>
  <w15:docId w15:val="{1DE8C984-F6BB-44E4-90A7-79409EB5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36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6A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éias Lopes-Pacheco</dc:creator>
  <cp:keywords/>
  <dc:description/>
  <cp:lastModifiedBy>Patricia Rocco</cp:lastModifiedBy>
  <cp:revision>3</cp:revision>
  <dcterms:created xsi:type="dcterms:W3CDTF">2019-07-04T23:53:00Z</dcterms:created>
  <dcterms:modified xsi:type="dcterms:W3CDTF">2019-07-07T16:07:00Z</dcterms:modified>
</cp:coreProperties>
</file>